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89BCA6" w14:textId="76A436A0" w:rsidR="007A4260" w:rsidRPr="007A4260" w:rsidRDefault="00E73850" w:rsidP="007A4260">
      <w:pPr>
        <w:pStyle w:val="a6"/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7A4260" w:rsidRPr="007A4260">
        <w:rPr>
          <w:rFonts w:ascii="Times New Roman" w:hAnsi="Times New Roman" w:cs="Times New Roman"/>
        </w:rPr>
        <w:fldChar w:fldCharType="begin"/>
      </w:r>
      <w:r w:rsidR="007A4260" w:rsidRPr="007A4260">
        <w:rPr>
          <w:rFonts w:ascii="Times New Roman" w:hAnsi="Times New Roman" w:cs="Times New Roman"/>
        </w:rPr>
        <w:instrText xml:space="preserve"> SEQ Table \* ARABIC </w:instrText>
      </w:r>
      <w:r w:rsidR="007A4260" w:rsidRPr="007A4260">
        <w:rPr>
          <w:rFonts w:ascii="Times New Roman" w:hAnsi="Times New Roman" w:cs="Times New Roman"/>
        </w:rPr>
        <w:fldChar w:fldCharType="separate"/>
      </w:r>
      <w:r w:rsidR="00A50FAD">
        <w:rPr>
          <w:rFonts w:ascii="Times New Roman" w:hAnsi="Times New Roman" w:cs="Times New Roman"/>
          <w:noProof/>
        </w:rPr>
        <w:t>1</w:t>
      </w:r>
      <w:r w:rsidR="007A4260" w:rsidRPr="007A4260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Table</w:t>
      </w:r>
      <w:r w:rsidR="007A4260" w:rsidRPr="007A4260">
        <w:rPr>
          <w:rFonts w:ascii="Times New Roman" w:hAnsi="Times New Roman" w:cs="Times New Roman"/>
        </w:rPr>
        <w:t xml:space="preserve">. </w:t>
      </w:r>
      <w:r w:rsidR="00A22327">
        <w:rPr>
          <w:rFonts w:ascii="Times New Roman" w:hAnsi="Times New Roman" w:cs="Times New Roman"/>
        </w:rPr>
        <w:t>I</w:t>
      </w:r>
      <w:r w:rsidR="00BD7E56">
        <w:rPr>
          <w:rFonts w:ascii="Times New Roman" w:hAnsi="Times New Roman" w:cs="Times New Roman"/>
        </w:rPr>
        <w:t>ngredient code</w:t>
      </w:r>
      <w:r w:rsidR="007A4260" w:rsidRPr="007A4260">
        <w:rPr>
          <w:rFonts w:ascii="Times New Roman" w:hAnsi="Times New Roman" w:cs="Times New Roman"/>
        </w:rPr>
        <w:t xml:space="preserve"> of anti-diabetic drugs</w:t>
      </w:r>
      <w:r w:rsidR="00B857CF">
        <w:rPr>
          <w:rFonts w:ascii="Times New Roman" w:hAnsi="Times New Roman" w:cs="Times New Roman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494"/>
      </w:tblGrid>
      <w:tr w:rsidR="007A4260" w:rsidRPr="007A4260" w14:paraId="6A516D07" w14:textId="77777777" w:rsidTr="00562E53">
        <w:tc>
          <w:tcPr>
            <w:tcW w:w="8494" w:type="dxa"/>
            <w:vAlign w:val="center"/>
          </w:tcPr>
          <w:p w14:paraId="7165D2B5" w14:textId="73A57EC5" w:rsidR="007A4260" w:rsidRPr="00256119" w:rsidRDefault="007A4260" w:rsidP="0025611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56119">
              <w:rPr>
                <w:rFonts w:ascii="Times New Roman" w:hAnsi="Times New Roman" w:cs="Times New Roman"/>
                <w:b/>
                <w:bCs/>
                <w:sz w:val="22"/>
              </w:rPr>
              <w:t>Anti-diabetic drugs</w:t>
            </w:r>
          </w:p>
        </w:tc>
      </w:tr>
      <w:tr w:rsidR="007A4260" w:rsidRPr="007A4260" w14:paraId="6B0C94C1" w14:textId="77777777" w:rsidTr="00562E53">
        <w:tc>
          <w:tcPr>
            <w:tcW w:w="8494" w:type="dxa"/>
            <w:vAlign w:val="center"/>
          </w:tcPr>
          <w:p w14:paraId="50D0885F" w14:textId="0A5527A0" w:rsidR="007A4260" w:rsidRPr="007A4260" w:rsidRDefault="007A4260" w:rsidP="007A4260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A4260">
              <w:rPr>
                <w:rFonts w:ascii="Times New Roman" w:hAnsi="Times New Roman" w:cs="Times New Roman"/>
                <w:sz w:val="22"/>
              </w:rPr>
              <w:t>165702ATB, 165801ATB, 165602ATB, 191502ATB, 165402ATB, 165701ATB, 191501ATB, 191503ATB, A0096801, 86101ATB, 132001ATB, 430201ATB, 430202ATB, 430203ATB, A0096601, 191504ATB, 249002ATB, 165704ATB, 249001ATB, 165602ACS, 165601ACS, 165401ATB, 165703ATB, 474200ATB, 474300ATB, 165901ATB, 165603ATR, A0097001, 421100ATB, 417402ATB, 417401ATB, B0111701, 170101BIJ, B0027001, B0027101, B0163201,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4260">
              <w:rPr>
                <w:rFonts w:ascii="Times New Roman" w:hAnsi="Times New Roman" w:cs="Times New Roman"/>
                <w:sz w:val="22"/>
              </w:rPr>
              <w:t>B0163301, 170103BIJ, 118302BIJ, 215602BIJ, 118301BIJ, 215601BIJ, A0237601, A0237501, 175201BIJ, 175202BIJ, 215603BIJ, 165501ATB, 167701AGN, 191502AGR, 327800BIJ, 100602ATB, 100601ATB, 406201ATB, 406202ATB, 170402BIJ, 170102BIJ, 175301BIJ, 175302BIJ, 431901ATB, 431902ATB, 175303BIJ, 175304BIJ, 348001ATB, 348002ATB, 348003ATB, 452700ATB, 452900ATB, 461200ATB, 469100ATB, 471800ATB, 443400ATB, 443500ATB, 471900ATB, 191502ATR, 461802BIJ, 461801BIJ, 484902BIJ, 484901BIJ, 170602BIJ, 170502BIJ, 170403BIJ, 170302BIJ, 170201BIJ, 215701BIJ, 170401BIJ, 379503ATB, 379502ATB, 379501ATB, 441302BIJ, 441301BIJ, 441303BIJ, 170601BIJ, 170501BIJ, 170301BIJ, 488701BIJ, 488800ATB, 488900ATB, 489000ATB, 249001ATD, 249002ATD, 523600ATB, 523700ATB, 191504ATR, 474300ATR, 498600ATB, 525901ATB, 518800ATB, 527301ATB, 527302ATB, 512102BIJ</w:t>
            </w:r>
            <w:r w:rsidR="00256119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7A4260">
              <w:rPr>
                <w:rFonts w:ascii="Times New Roman" w:hAnsi="Times New Roman" w:cs="Times New Roman"/>
                <w:sz w:val="22"/>
              </w:rPr>
              <w:t>512101BIJ, 626601BIJ, 626602BIJ, 616401ATB, 520700ATB, 520600ATB, 520500ATB, 500801ATB, 507000ATB, 507100ATB, 519600ATB, 441305BIJ, 441304BIJ, 501101ATB, 501102ATB, 501103ATB, 513700ATB, 502300ATB, 502900ATB, 513700ATR, 502300ATR, 524700ATR, 191505ATR, 613301ATB, 613302ATB, 518500ATR, 518600ATR, 497200ATB, 619101ATB, 523800ATR, 498100ATB, 507401BIJ, 165604ATR, 624202ATB, 624203ATB, 624201ATB, 525600ATB</w:t>
            </w:r>
            <w:r w:rsidR="00256119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7A4260">
              <w:rPr>
                <w:rFonts w:ascii="Times New Roman" w:hAnsi="Times New Roman" w:cs="Times New Roman"/>
                <w:sz w:val="22"/>
              </w:rPr>
              <w:t>525500ATB, 630300ATB, 630400ATB, 630500ATB, 630600ATB, 645301ATB, 650100ATR, 650000ATR, 649900ATR, 631900ATB, 644900ATB, 639601ATB, 648400ATB, 648500ATB, 648600ATB, 644502BIJ, 644501BIJ, 512131BIJ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7A4260">
              <w:rPr>
                <w:rFonts w:ascii="Times New Roman" w:hAnsi="Times New Roman" w:cs="Times New Roman"/>
                <w:sz w:val="22"/>
              </w:rPr>
              <w:t xml:space="preserve">512130BIJ, 639800ATR, </w:t>
            </w:r>
            <w:r w:rsidRPr="007A4260">
              <w:rPr>
                <w:rFonts w:ascii="Times New Roman" w:hAnsi="Times New Roman" w:cs="Times New Roman"/>
                <w:sz w:val="22"/>
              </w:rPr>
              <w:lastRenderedPageBreak/>
              <w:t>641400ATR, 461831BIJ, 484931BIJ, 461830BIJ, 484930BIJ, 626631BIJ, 626630BIJ</w:t>
            </w:r>
            <w:r w:rsidR="00256119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7A4260">
              <w:rPr>
                <w:rFonts w:ascii="Times New Roman" w:hAnsi="Times New Roman" w:cs="Times New Roman"/>
                <w:sz w:val="22"/>
              </w:rPr>
              <w:t>461804BIJ, 461832BIJ, 627301ATB, 641800ATR, 641900ATR, 642000ATR, 628201ATB, 628202ATB, 441331BIJ, 441330BIJ, 441332BIJ, 488730BIJ, 170431BIJ, 170131BIJ, 441333BIJ, 441334BIJ, 626801BIJ, 626830BIJ, 626802BIJ, 626831BIJ, 632100ATB, 637200ATB, 632000ATR, 645000ATR, 175332BIJ, 175331BIJ, 175330BIJ, 170130BIJ, 170430BIJ, 175333BIJ, 639701BIJ, 639702BIJ, 636101ATB, 635700ATB, 635600ATB, 653900ATR, 653800ATR, 654000ATR, 655700ATR, 654100ATR, 502200ATB, 649000ATB, 649100ATB, 649200ATB, 649300ATB, 649400ATB, 649500ATB, 626700BIJ, 664600ATB, 664700ATB, 664800ATB</w:t>
            </w:r>
          </w:p>
        </w:tc>
      </w:tr>
    </w:tbl>
    <w:p w14:paraId="5A11A755" w14:textId="0E9F9BA1" w:rsidR="00DE07ED" w:rsidRPr="004A2E0D" w:rsidRDefault="00DE07ED" w:rsidP="004A2E0D">
      <w:pPr>
        <w:rPr>
          <w:rFonts w:ascii="Times New Roman" w:hAnsi="Times New Roman" w:cs="Times New Roman" w:hint="eastAsia"/>
        </w:rPr>
      </w:pPr>
    </w:p>
    <w:sectPr w:rsidR="00DE07ED" w:rsidRPr="004A2E0D" w:rsidSect="000F7464">
      <w:headerReference w:type="default" r:id="rId6"/>
      <w:pgSz w:w="11906" w:h="16838"/>
      <w:pgMar w:top="1701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27D9F8" w14:textId="77777777" w:rsidR="0003316A" w:rsidRDefault="0003316A" w:rsidP="00425FA2">
      <w:pPr>
        <w:spacing w:after="0" w:line="240" w:lineRule="auto"/>
      </w:pPr>
      <w:r>
        <w:separator/>
      </w:r>
    </w:p>
  </w:endnote>
  <w:endnote w:type="continuationSeparator" w:id="0">
    <w:p w14:paraId="195BAA6C" w14:textId="77777777" w:rsidR="0003316A" w:rsidRDefault="0003316A" w:rsidP="00425F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4ABFB6" w14:textId="77777777" w:rsidR="0003316A" w:rsidRDefault="0003316A" w:rsidP="00425FA2">
      <w:pPr>
        <w:spacing w:after="0" w:line="240" w:lineRule="auto"/>
      </w:pPr>
      <w:r>
        <w:separator/>
      </w:r>
    </w:p>
  </w:footnote>
  <w:footnote w:type="continuationSeparator" w:id="0">
    <w:p w14:paraId="12D4B781" w14:textId="77777777" w:rsidR="0003316A" w:rsidRDefault="0003316A" w:rsidP="00425F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65661975"/>
      <w:docPartObj>
        <w:docPartGallery w:val="Page Numbers (Top of Page)"/>
        <w:docPartUnique/>
      </w:docPartObj>
    </w:sdtPr>
    <w:sdtEndPr/>
    <w:sdtContent>
      <w:p w14:paraId="3F7955A1" w14:textId="49A8F730" w:rsidR="00AC4261" w:rsidRDefault="00AC4261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343"/>
    <w:rsid w:val="0003316A"/>
    <w:rsid w:val="000813FD"/>
    <w:rsid w:val="000F7464"/>
    <w:rsid w:val="00157A16"/>
    <w:rsid w:val="00256119"/>
    <w:rsid w:val="00291A07"/>
    <w:rsid w:val="0035140E"/>
    <w:rsid w:val="0035235C"/>
    <w:rsid w:val="00371639"/>
    <w:rsid w:val="003904AE"/>
    <w:rsid w:val="00425FA2"/>
    <w:rsid w:val="00490343"/>
    <w:rsid w:val="004A2E0D"/>
    <w:rsid w:val="00502BDB"/>
    <w:rsid w:val="00561606"/>
    <w:rsid w:val="00562960"/>
    <w:rsid w:val="00562E53"/>
    <w:rsid w:val="0059612E"/>
    <w:rsid w:val="005C1C02"/>
    <w:rsid w:val="006251D8"/>
    <w:rsid w:val="00670352"/>
    <w:rsid w:val="00790F07"/>
    <w:rsid w:val="007A4260"/>
    <w:rsid w:val="008041A1"/>
    <w:rsid w:val="00842123"/>
    <w:rsid w:val="008515CB"/>
    <w:rsid w:val="009718B7"/>
    <w:rsid w:val="009A60AD"/>
    <w:rsid w:val="009D63BC"/>
    <w:rsid w:val="00A00F4E"/>
    <w:rsid w:val="00A22327"/>
    <w:rsid w:val="00A50FAD"/>
    <w:rsid w:val="00A57976"/>
    <w:rsid w:val="00A6379C"/>
    <w:rsid w:val="00AC4261"/>
    <w:rsid w:val="00B71D92"/>
    <w:rsid w:val="00B8122D"/>
    <w:rsid w:val="00B857CF"/>
    <w:rsid w:val="00BD7E56"/>
    <w:rsid w:val="00C0695B"/>
    <w:rsid w:val="00CB602E"/>
    <w:rsid w:val="00CE5ECF"/>
    <w:rsid w:val="00D44AF5"/>
    <w:rsid w:val="00DD60E1"/>
    <w:rsid w:val="00DE07ED"/>
    <w:rsid w:val="00E23F22"/>
    <w:rsid w:val="00E35911"/>
    <w:rsid w:val="00E658AF"/>
    <w:rsid w:val="00E73850"/>
    <w:rsid w:val="00E81AB2"/>
    <w:rsid w:val="00E973BE"/>
    <w:rsid w:val="00F41E87"/>
    <w:rsid w:val="00FE3BB1"/>
    <w:rsid w:val="00FE7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1F0E21"/>
  <w15:chartTrackingRefBased/>
  <w15:docId w15:val="{82FF95C9-BD58-42B8-9D77-86C37FB19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14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25FA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25FA2"/>
  </w:style>
  <w:style w:type="paragraph" w:styleId="a5">
    <w:name w:val="footer"/>
    <w:basedOn w:val="a"/>
    <w:link w:val="Char0"/>
    <w:uiPriority w:val="99"/>
    <w:unhideWhenUsed/>
    <w:rsid w:val="00425FA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25FA2"/>
  </w:style>
  <w:style w:type="paragraph" w:styleId="a6">
    <w:name w:val="caption"/>
    <w:basedOn w:val="a"/>
    <w:next w:val="a"/>
    <w:uiPriority w:val="35"/>
    <w:unhideWhenUsed/>
    <w:qFormat/>
    <w:rsid w:val="00DE07ED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442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3</Words>
  <Characters>2188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youngkim@liveuou.kr</dc:creator>
  <cp:keywords/>
  <dc:description/>
  <cp:lastModifiedBy>juyoungkim@liveuou.kr</cp:lastModifiedBy>
  <cp:revision>5</cp:revision>
  <dcterms:created xsi:type="dcterms:W3CDTF">2020-09-07T05:16:00Z</dcterms:created>
  <dcterms:modified xsi:type="dcterms:W3CDTF">2020-11-09T12:32:00Z</dcterms:modified>
</cp:coreProperties>
</file>